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E66ED" w14:textId="774A81EF" w:rsidR="00DA69EE" w:rsidRDefault="00C76D2D">
      <w:pPr>
        <w:rPr>
          <w:rFonts w:ascii="Times New Roman" w:eastAsia="Times New Roman" w:hAnsi="Times New Roman" w:cs="Times New Roman"/>
          <w:sz w:val="24"/>
          <w:szCs w:val="24"/>
        </w:rPr>
      </w:pPr>
      <w:r w:rsidRPr="00C76D2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3.</w:t>
      </w:r>
      <w:r w:rsidRPr="00C76D2D">
        <w:rPr>
          <w:rFonts w:ascii="Times New Roman" w:eastAsia="Times New Roman" w:hAnsi="Times New Roman" w:cs="Times New Roman"/>
          <w:sz w:val="24"/>
          <w:szCs w:val="24"/>
        </w:rPr>
        <w:t xml:space="preserve"> Comparison of somatic point mutations between whole exome sequencing and ultra-deep sequencing in tissu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16FD831" w14:textId="77777777" w:rsidR="00C76D2D" w:rsidRDefault="00C76D2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41B98F" w14:textId="6B054B54" w:rsidR="00DA69EE" w:rsidRDefault="00F86552">
      <w:r>
        <w:rPr>
          <w:noProof/>
        </w:rPr>
        <w:drawing>
          <wp:inline distT="0" distB="0" distL="0" distR="0" wp14:anchorId="0CCF80A4" wp14:editId="0D7A26D6">
            <wp:extent cx="5731510" cy="3380105"/>
            <wp:effectExtent l="0" t="0" r="2540" b="0"/>
            <wp:docPr id="110159414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594141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6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65"/>
    <w:rsid w:val="00AB5D23"/>
    <w:rsid w:val="00C76D2D"/>
    <w:rsid w:val="00D01765"/>
    <w:rsid w:val="00DA69EE"/>
    <w:rsid w:val="00F16560"/>
    <w:rsid w:val="00F8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F89F"/>
  <w15:chartTrackingRefBased/>
  <w15:docId w15:val="{DF860ECF-0707-4A9E-ABDF-DBC70300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Gupta</dc:creator>
  <cp:keywords/>
  <dc:description/>
  <cp:lastModifiedBy>Sudeep Gupta</cp:lastModifiedBy>
  <cp:revision>4</cp:revision>
  <dcterms:created xsi:type="dcterms:W3CDTF">2023-09-19T19:01:00Z</dcterms:created>
  <dcterms:modified xsi:type="dcterms:W3CDTF">2023-09-2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192b8f193209c6c703b5a1b15afe2b4ff483d47d84b11cbc13d923768afe4</vt:lpwstr>
  </property>
</Properties>
</file>